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BEE4" w14:textId="1A764DFF" w:rsidR="00700CE9" w:rsidRPr="00700CE9" w:rsidRDefault="00700CE9" w:rsidP="00700CE9">
      <w:pPr>
        <w:rPr>
          <w:rFonts w:ascii="Times New Roman" w:hAnsi="Times New Roman" w:cs="Times New Roman"/>
        </w:rPr>
      </w:pPr>
      <w:r w:rsidRPr="00700CE9">
        <w:rPr>
          <w:rFonts w:ascii="Times New Roman" w:hAnsi="Times New Roman" w:cs="Times New Roman"/>
        </w:rPr>
        <w:t>Supplementary Table 1. Disease State of Individual with Dementia</w:t>
      </w:r>
    </w:p>
    <w:p w14:paraId="479AE6B5" w14:textId="77777777" w:rsidR="00700CE9" w:rsidRPr="00700CE9" w:rsidRDefault="00700CE9" w:rsidP="00700CE9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3091"/>
        <w:gridCol w:w="3240"/>
      </w:tblGrid>
      <w:tr w:rsidR="009A58AD" w:rsidRPr="00700CE9" w14:paraId="0BD01CB3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52062664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50FBA3F1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Frequ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60CD37AE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Perc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4CE517D5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Cumulative</w:t>
            </w:r>
            <w:r w:rsidRPr="00700CE9">
              <w:rPr>
                <w:rFonts w:ascii="Times New Roman" w:eastAsia="MS Gothic" w:hAnsi="Times New Roman" w:cs="Times New Roman"/>
                <w:b/>
                <w:bCs/>
                <w:lang w:eastAsia="en-US"/>
              </w:rPr>
              <w:t> </w:t>
            </w: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Percent</w:t>
            </w:r>
          </w:p>
        </w:tc>
      </w:tr>
      <w:tr w:rsidR="009A58AD" w:rsidRPr="00700CE9" w14:paraId="319C6675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49E9BC18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Cognitive deficits from head inju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26E1BFFC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3D8EE32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77FCA03E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</w:tr>
      <w:tr w:rsidR="009A58AD" w:rsidRPr="00700CE9" w14:paraId="5CE6BB4F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58135AC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proofErr w:type="spellStart"/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Corticobasal</w:t>
            </w:r>
            <w:proofErr w:type="spellEnd"/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 xml:space="preserve"> degener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798DD6E2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51799975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5C770424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2.38</w:t>
            </w:r>
          </w:p>
        </w:tc>
      </w:tr>
      <w:tr w:rsidR="009A58AD" w:rsidRPr="00700CE9" w14:paraId="40E4827F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1AACA490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Huntington’s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6C31DA2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4F8A68E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3DCB721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.57</w:t>
            </w:r>
          </w:p>
        </w:tc>
      </w:tr>
      <w:tr w:rsidR="009A58AD" w:rsidRPr="00700CE9" w14:paraId="183D888E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196F071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Late onset dement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536F1B9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6881AEA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4B4103D9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4.76</w:t>
            </w:r>
          </w:p>
        </w:tc>
      </w:tr>
      <w:tr w:rsidR="009A58AD" w:rsidRPr="00700CE9" w14:paraId="54386CF7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0BAC7892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proofErr w:type="gramStart"/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Late stage</w:t>
            </w:r>
            <w:proofErr w:type="gramEnd"/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 xml:space="preserve"> dement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729A295D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1F31DB0F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5C3E11A9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5.95</w:t>
            </w:r>
          </w:p>
        </w:tc>
      </w:tr>
      <w:tr w:rsidR="009A58AD" w:rsidRPr="00700CE9" w14:paraId="12143EB9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13B92124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Lewy Bod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40391AA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69C0317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7C70E529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7.14</w:t>
            </w:r>
          </w:p>
        </w:tc>
      </w:tr>
      <w:tr w:rsidR="009A58AD" w:rsidRPr="00700CE9" w14:paraId="63DCD367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2DB6F72E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Mild Alzheimer’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5F356D7C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1FB61CB8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0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316752B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7.86</w:t>
            </w:r>
          </w:p>
        </w:tc>
      </w:tr>
      <w:tr w:rsidR="009A58AD" w:rsidRPr="00700CE9" w14:paraId="7B6002C0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29A6F49B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Mix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05029E27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5079E85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.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25F9CDFC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21.43</w:t>
            </w:r>
          </w:p>
        </w:tc>
      </w:tr>
      <w:tr w:rsidR="009A58AD" w:rsidRPr="00700CE9" w14:paraId="3524D33B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2D56878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Mod Alzheimer’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6B99D840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0809EE6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4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6768A8E9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55.95</w:t>
            </w:r>
          </w:p>
        </w:tc>
      </w:tr>
      <w:tr w:rsidR="009A58AD" w:rsidRPr="00700CE9" w14:paraId="0CFADF62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60C844B7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7E0108D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08BD9460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4.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392CF68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60.71</w:t>
            </w:r>
          </w:p>
        </w:tc>
      </w:tr>
      <w:tr w:rsidR="009A58AD" w:rsidRPr="00700CE9" w14:paraId="6268C01E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0F585E8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Severe Alzheimer’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4C2E8C00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30BDAF9F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36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479CB8C2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97.62</w:t>
            </w:r>
          </w:p>
        </w:tc>
      </w:tr>
      <w:tr w:rsidR="009A58AD" w:rsidRPr="00700CE9" w14:paraId="051DDB75" w14:textId="77777777" w:rsidTr="00302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679F3056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Vascular Dement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610E5398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7DA9CDD3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12348D4F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98.81</w:t>
            </w:r>
          </w:p>
        </w:tc>
      </w:tr>
      <w:tr w:rsidR="009A58AD" w:rsidRPr="00700CE9" w14:paraId="62F3D9AF" w14:textId="77777777" w:rsidTr="0030292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36" w:type="dxa"/>
            <w:vAlign w:val="center"/>
          </w:tcPr>
          <w:p w14:paraId="6578BD1E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Parkinson’s rela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28" w:type="dxa"/>
            <w:vAlign w:val="center"/>
          </w:tcPr>
          <w:p w14:paraId="63FC08C7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1" w:type="dxa"/>
            <w:vAlign w:val="center"/>
          </w:tcPr>
          <w:p w14:paraId="56E9B52D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40" w:type="dxa"/>
            <w:vAlign w:val="center"/>
          </w:tcPr>
          <w:p w14:paraId="2C415F5A" w14:textId="77777777" w:rsidR="009A58AD" w:rsidRPr="00700CE9" w:rsidRDefault="009A58AD" w:rsidP="00700CE9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700CE9">
              <w:rPr>
                <w:rFonts w:ascii="Times New Roman" w:eastAsiaTheme="minorHAnsi" w:hAnsi="Times New Roman" w:cs="Times New Roman"/>
                <w:lang w:eastAsia="en-US"/>
              </w:rPr>
              <w:t>100.00</w:t>
            </w:r>
          </w:p>
        </w:tc>
      </w:tr>
    </w:tbl>
    <w:p w14:paraId="3FF2EE2F" w14:textId="77777777" w:rsidR="00700CE9" w:rsidRPr="00700CE9" w:rsidRDefault="00700CE9" w:rsidP="00700CE9">
      <w:pPr>
        <w:rPr>
          <w:rFonts w:ascii="Times New Roman" w:hAnsi="Times New Roman" w:cs="Times New Roman"/>
          <w:b/>
          <w:bCs/>
        </w:rPr>
      </w:pPr>
    </w:p>
    <w:p w14:paraId="65A85238" w14:textId="77777777" w:rsidR="00700CE9" w:rsidRPr="00700CE9" w:rsidRDefault="00700CE9" w:rsidP="00700CE9">
      <w:pPr>
        <w:rPr>
          <w:rFonts w:ascii="Times New Roman" w:hAnsi="Times New Roman" w:cs="Times New Roman"/>
          <w:b/>
          <w:bCs/>
        </w:rPr>
      </w:pPr>
    </w:p>
    <w:p w14:paraId="056723AF" w14:textId="77777777" w:rsidR="00700CE9" w:rsidRPr="00700CE9" w:rsidRDefault="00700CE9" w:rsidP="00700CE9">
      <w:pPr>
        <w:rPr>
          <w:rFonts w:ascii="Times New Roman" w:hAnsi="Times New Roman" w:cs="Times New Roman"/>
          <w:b/>
          <w:bCs/>
        </w:rPr>
      </w:pPr>
    </w:p>
    <w:p w14:paraId="784827BF" w14:textId="77777777" w:rsidR="002154B7" w:rsidRPr="00700CE9" w:rsidRDefault="002154B7">
      <w:pPr>
        <w:rPr>
          <w:rFonts w:ascii="Times New Roman" w:hAnsi="Times New Roman" w:cs="Times New Roman"/>
        </w:rPr>
      </w:pPr>
    </w:p>
    <w:sectPr w:rsidR="002154B7" w:rsidRPr="00700CE9" w:rsidSect="00700C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CE9"/>
    <w:rsid w:val="002154B7"/>
    <w:rsid w:val="00700CE9"/>
    <w:rsid w:val="009A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B203D"/>
  <w15:chartTrackingRefBased/>
  <w15:docId w15:val="{52EF3697-23CC-C649-B7FB-C0BC87B1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0CE9"/>
    <w:rPr>
      <w:rFonts w:eastAsiaTheme="minorEastAsia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aieta</dc:creator>
  <cp:keywords/>
  <dc:description/>
  <cp:lastModifiedBy>Faieta, Julie Marie</cp:lastModifiedBy>
  <cp:revision>2</cp:revision>
  <dcterms:created xsi:type="dcterms:W3CDTF">2021-12-15T15:38:00Z</dcterms:created>
  <dcterms:modified xsi:type="dcterms:W3CDTF">2021-12-15T15:38:00Z</dcterms:modified>
</cp:coreProperties>
</file>